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 sequences, annealing temperatures and product sizes.</w:t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040"/>
        <w:gridCol w:w="4860"/>
        <w:gridCol w:w="1440"/>
        <w:gridCol w:w="10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 prim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nealing tempera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duct siz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GF2_DMR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GAGGTTTAGGGGTTTAGATTTTTT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ACCCAACATTTAACAAACCCA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7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84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GF2_DMR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s-ES_tradnl"/>
              </w:rPr>
              <w:t>TATYGGAAGTGAGTTAAATTG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lang w:val="es-ES_tradnl"/>
              </w:rPr>
              <w:t>AAAACCAAATTCTTTTATTTT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 and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0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WC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CTCAGGGATCCCACA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CACCTGTACCCAC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8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19_DMD_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eastAsia="de-CH"/>
              </w:rPr>
              <w:t>TGGTTAGGGATAGGAGATTAGGTTT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eastAsia="de-CH"/>
              </w:rPr>
              <w:t>AATAACAACTACCACTCCCCTCA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_DMD_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 TAG GTA TGA GGG GAG TGG TA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 AAT AAC ACC TAA TAC TAA CAA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_DMD_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ATTAAGGTTGGGATTTGAGAT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ccctataccaccaaaaaccc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9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_DMD_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GTAAGGAGGGATTTTTATTT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AAACCTAACCACACCTTA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5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t-stop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AAAACGACGGCCAGATGTGGTAATG TGCCCTGT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de-CH"/>
              </w:rPr>
              <w:t>CAGATACGTGAGGCTGC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4 b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D700GTAAAACGACGGCCA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60°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Ntiny">
    <w:name w:val="ntiny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14:21:00Z</dcterms:created>
  <dc:creator>braum</dc:creator>
  <dc:description/>
  <cp:keywords/>
  <dc:language>en-US</dc:language>
  <cp:lastModifiedBy>braum</cp:lastModifiedBy>
  <dcterms:modified xsi:type="dcterms:W3CDTF">2010-07-07T15:08:00Z</dcterms:modified>
  <cp:revision>3</cp:revision>
  <dc:subject/>
  <dc:title>Table S1</dc:title>
</cp:coreProperties>
</file>